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CF7B73" w14:textId="7B409CE3" w:rsidR="00874A3F" w:rsidRPr="007D6681" w:rsidRDefault="00902598" w:rsidP="00874A3F">
      <w:pPr>
        <w:spacing w:line="480" w:lineRule="auto"/>
        <w:jc w:val="both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 xml:space="preserve">Additional file 2: </w:t>
      </w:r>
      <w:bookmarkStart w:id="0" w:name="_GoBack"/>
      <w:bookmarkEnd w:id="0"/>
      <w:r w:rsidR="00874A3F" w:rsidRPr="00E154DC">
        <w:rPr>
          <w:rFonts w:ascii="Times" w:hAnsi="Times" w:cs="Times"/>
          <w:b/>
          <w:sz w:val="24"/>
          <w:szCs w:val="24"/>
        </w:rPr>
        <w:t>Table S</w:t>
      </w:r>
      <w:r w:rsidR="00874A3F">
        <w:rPr>
          <w:rFonts w:ascii="Times" w:hAnsi="Times" w:cs="Times"/>
          <w:b/>
          <w:sz w:val="24"/>
          <w:szCs w:val="24"/>
        </w:rPr>
        <w:t>2</w:t>
      </w:r>
      <w:r w:rsidR="00874A3F" w:rsidRPr="00E154DC">
        <w:rPr>
          <w:rFonts w:ascii="Times" w:hAnsi="Times" w:cs="Times"/>
          <w:b/>
          <w:sz w:val="24"/>
          <w:szCs w:val="24"/>
        </w:rPr>
        <w:t>.</w:t>
      </w:r>
      <w:r w:rsidR="00874A3F" w:rsidRPr="00E154DC">
        <w:rPr>
          <w:rFonts w:ascii="Times" w:hAnsi="Times" w:cs="Times"/>
          <w:sz w:val="24"/>
          <w:szCs w:val="24"/>
        </w:rPr>
        <w:t xml:space="preserve"> </w:t>
      </w:r>
      <w:r w:rsidR="00874A3F" w:rsidRPr="007D6681">
        <w:rPr>
          <w:rFonts w:ascii="Times" w:hAnsi="Times" w:cs="Times"/>
          <w:sz w:val="24"/>
          <w:szCs w:val="24"/>
        </w:rPr>
        <w:t>ITS1 haplotypes with associated CBTs, only considering polymorphic sites</w:t>
      </w:r>
    </w:p>
    <w:tbl>
      <w:tblPr>
        <w:tblW w:w="123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"/>
        <w:gridCol w:w="1420"/>
        <w:gridCol w:w="285"/>
        <w:gridCol w:w="285"/>
        <w:gridCol w:w="285"/>
        <w:gridCol w:w="285"/>
        <w:gridCol w:w="285"/>
        <w:gridCol w:w="285"/>
        <w:gridCol w:w="285"/>
        <w:gridCol w:w="285"/>
        <w:gridCol w:w="285"/>
        <w:gridCol w:w="341"/>
        <w:gridCol w:w="341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</w:tblGrid>
      <w:tr w:rsidR="00874A3F" w:rsidRPr="00E154DC" w14:paraId="45EEAC73" w14:textId="77777777" w:rsidTr="005214F5">
        <w:trPr>
          <w:trHeight w:val="300"/>
        </w:trPr>
        <w:tc>
          <w:tcPr>
            <w:tcW w:w="520" w:type="dxa"/>
            <w:noWrap/>
            <w:vAlign w:val="bottom"/>
            <w:hideMark/>
          </w:tcPr>
          <w:p w14:paraId="21BFC8BD" w14:textId="77777777" w:rsidR="00874A3F" w:rsidRPr="00E154DC" w:rsidRDefault="00874A3F" w:rsidP="005214F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420" w:type="dxa"/>
            <w:noWrap/>
            <w:vAlign w:val="bottom"/>
            <w:hideMark/>
          </w:tcPr>
          <w:p w14:paraId="5584CBF5" w14:textId="77777777" w:rsidR="00874A3F" w:rsidRPr="00E154DC" w:rsidRDefault="00874A3F" w:rsidP="005214F5">
            <w:pPr>
              <w:rPr>
                <w:rFonts w:ascii="Times" w:hAnsi="Times" w:cs="Times"/>
                <w:sz w:val="20"/>
                <w:szCs w:val="20"/>
                <w:lang w:eastAsia="es-CO"/>
              </w:rPr>
            </w:pPr>
          </w:p>
        </w:tc>
        <w:tc>
          <w:tcPr>
            <w:tcW w:w="3247" w:type="dxa"/>
            <w:gridSpan w:val="11"/>
            <w:noWrap/>
            <w:vAlign w:val="bottom"/>
            <w:hideMark/>
          </w:tcPr>
          <w:p w14:paraId="629152EA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b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b/>
                <w:sz w:val="20"/>
                <w:szCs w:val="20"/>
                <w:lang w:eastAsia="es-CO"/>
              </w:rPr>
              <w:t>Number of polymorphic sites</w:t>
            </w:r>
          </w:p>
        </w:tc>
        <w:tc>
          <w:tcPr>
            <w:tcW w:w="340" w:type="dxa"/>
            <w:noWrap/>
            <w:vAlign w:val="bottom"/>
            <w:hideMark/>
          </w:tcPr>
          <w:p w14:paraId="7C26BDD6" w14:textId="77777777" w:rsidR="00874A3F" w:rsidRPr="00E154DC" w:rsidRDefault="00874A3F" w:rsidP="005214F5">
            <w:pPr>
              <w:rPr>
                <w:rFonts w:ascii="Times" w:eastAsia="Times New Roman" w:hAnsi="Times" w:cs="Times"/>
                <w:b/>
                <w:sz w:val="20"/>
                <w:szCs w:val="20"/>
                <w:lang w:eastAsia="es-CO"/>
              </w:rPr>
            </w:pPr>
          </w:p>
        </w:tc>
        <w:tc>
          <w:tcPr>
            <w:tcW w:w="340" w:type="dxa"/>
            <w:noWrap/>
            <w:vAlign w:val="bottom"/>
            <w:hideMark/>
          </w:tcPr>
          <w:p w14:paraId="754DAAFB" w14:textId="77777777" w:rsidR="00874A3F" w:rsidRPr="00E154DC" w:rsidRDefault="00874A3F" w:rsidP="005214F5">
            <w:pPr>
              <w:spacing w:after="0"/>
              <w:rPr>
                <w:rFonts w:ascii="Times" w:hAnsi="Times" w:cs="Times"/>
                <w:sz w:val="20"/>
                <w:szCs w:val="20"/>
                <w:lang w:eastAsia="es-CO"/>
              </w:rPr>
            </w:pPr>
          </w:p>
        </w:tc>
        <w:tc>
          <w:tcPr>
            <w:tcW w:w="340" w:type="dxa"/>
            <w:noWrap/>
            <w:vAlign w:val="bottom"/>
            <w:hideMark/>
          </w:tcPr>
          <w:p w14:paraId="3FA56348" w14:textId="77777777" w:rsidR="00874A3F" w:rsidRPr="00E154DC" w:rsidRDefault="00874A3F" w:rsidP="005214F5">
            <w:pPr>
              <w:spacing w:after="0"/>
              <w:rPr>
                <w:rFonts w:ascii="Times" w:hAnsi="Times" w:cs="Times"/>
                <w:sz w:val="20"/>
                <w:szCs w:val="20"/>
                <w:lang w:eastAsia="es-CO"/>
              </w:rPr>
            </w:pPr>
          </w:p>
        </w:tc>
        <w:tc>
          <w:tcPr>
            <w:tcW w:w="340" w:type="dxa"/>
            <w:noWrap/>
            <w:vAlign w:val="bottom"/>
            <w:hideMark/>
          </w:tcPr>
          <w:p w14:paraId="46DEA3FD" w14:textId="77777777" w:rsidR="00874A3F" w:rsidRPr="00E154DC" w:rsidRDefault="00874A3F" w:rsidP="005214F5">
            <w:pPr>
              <w:spacing w:after="0"/>
              <w:rPr>
                <w:rFonts w:ascii="Times" w:hAnsi="Times" w:cs="Times"/>
                <w:sz w:val="20"/>
                <w:szCs w:val="20"/>
                <w:lang w:eastAsia="es-CO"/>
              </w:rPr>
            </w:pPr>
          </w:p>
        </w:tc>
        <w:tc>
          <w:tcPr>
            <w:tcW w:w="340" w:type="dxa"/>
            <w:noWrap/>
            <w:vAlign w:val="bottom"/>
            <w:hideMark/>
          </w:tcPr>
          <w:p w14:paraId="6645EACA" w14:textId="77777777" w:rsidR="00874A3F" w:rsidRPr="00E154DC" w:rsidRDefault="00874A3F" w:rsidP="005214F5">
            <w:pPr>
              <w:spacing w:after="0"/>
              <w:rPr>
                <w:rFonts w:ascii="Times" w:hAnsi="Times" w:cs="Times"/>
                <w:sz w:val="20"/>
                <w:szCs w:val="20"/>
                <w:lang w:eastAsia="es-CO"/>
              </w:rPr>
            </w:pPr>
          </w:p>
        </w:tc>
        <w:tc>
          <w:tcPr>
            <w:tcW w:w="340" w:type="dxa"/>
            <w:noWrap/>
            <w:vAlign w:val="bottom"/>
            <w:hideMark/>
          </w:tcPr>
          <w:p w14:paraId="234D24F8" w14:textId="77777777" w:rsidR="00874A3F" w:rsidRPr="00E154DC" w:rsidRDefault="00874A3F" w:rsidP="005214F5">
            <w:pPr>
              <w:spacing w:after="0"/>
              <w:rPr>
                <w:rFonts w:ascii="Times" w:hAnsi="Times" w:cs="Times"/>
                <w:sz w:val="20"/>
                <w:szCs w:val="20"/>
                <w:lang w:eastAsia="es-CO"/>
              </w:rPr>
            </w:pPr>
          </w:p>
        </w:tc>
        <w:tc>
          <w:tcPr>
            <w:tcW w:w="340" w:type="dxa"/>
            <w:noWrap/>
            <w:vAlign w:val="bottom"/>
            <w:hideMark/>
          </w:tcPr>
          <w:p w14:paraId="619012E9" w14:textId="77777777" w:rsidR="00874A3F" w:rsidRPr="00E154DC" w:rsidRDefault="00874A3F" w:rsidP="005214F5">
            <w:pPr>
              <w:spacing w:after="0"/>
              <w:rPr>
                <w:rFonts w:ascii="Times" w:hAnsi="Times" w:cs="Times"/>
                <w:sz w:val="20"/>
                <w:szCs w:val="20"/>
                <w:lang w:eastAsia="es-CO"/>
              </w:rPr>
            </w:pPr>
          </w:p>
        </w:tc>
        <w:tc>
          <w:tcPr>
            <w:tcW w:w="340" w:type="dxa"/>
            <w:noWrap/>
            <w:vAlign w:val="bottom"/>
            <w:hideMark/>
          </w:tcPr>
          <w:p w14:paraId="6F326629" w14:textId="77777777" w:rsidR="00874A3F" w:rsidRPr="00E154DC" w:rsidRDefault="00874A3F" w:rsidP="005214F5">
            <w:pPr>
              <w:spacing w:after="0"/>
              <w:rPr>
                <w:rFonts w:ascii="Times" w:hAnsi="Times" w:cs="Times"/>
                <w:sz w:val="20"/>
                <w:szCs w:val="20"/>
                <w:lang w:eastAsia="es-CO"/>
              </w:rPr>
            </w:pPr>
          </w:p>
        </w:tc>
        <w:tc>
          <w:tcPr>
            <w:tcW w:w="340" w:type="dxa"/>
            <w:noWrap/>
            <w:vAlign w:val="bottom"/>
            <w:hideMark/>
          </w:tcPr>
          <w:p w14:paraId="7B8613D9" w14:textId="77777777" w:rsidR="00874A3F" w:rsidRPr="00E154DC" w:rsidRDefault="00874A3F" w:rsidP="005214F5">
            <w:pPr>
              <w:spacing w:after="0"/>
              <w:rPr>
                <w:rFonts w:ascii="Times" w:hAnsi="Times" w:cs="Times"/>
                <w:sz w:val="20"/>
                <w:szCs w:val="20"/>
                <w:lang w:eastAsia="es-CO"/>
              </w:rPr>
            </w:pPr>
          </w:p>
        </w:tc>
        <w:tc>
          <w:tcPr>
            <w:tcW w:w="340" w:type="dxa"/>
            <w:noWrap/>
            <w:vAlign w:val="bottom"/>
            <w:hideMark/>
          </w:tcPr>
          <w:p w14:paraId="61B46DD5" w14:textId="77777777" w:rsidR="00874A3F" w:rsidRPr="00E154DC" w:rsidRDefault="00874A3F" w:rsidP="005214F5">
            <w:pPr>
              <w:spacing w:after="0"/>
              <w:rPr>
                <w:rFonts w:ascii="Times" w:hAnsi="Times" w:cs="Times"/>
                <w:sz w:val="20"/>
                <w:szCs w:val="20"/>
                <w:lang w:eastAsia="es-CO"/>
              </w:rPr>
            </w:pPr>
          </w:p>
        </w:tc>
        <w:tc>
          <w:tcPr>
            <w:tcW w:w="340" w:type="dxa"/>
            <w:noWrap/>
            <w:vAlign w:val="bottom"/>
            <w:hideMark/>
          </w:tcPr>
          <w:p w14:paraId="61E663E9" w14:textId="77777777" w:rsidR="00874A3F" w:rsidRPr="00E154DC" w:rsidRDefault="00874A3F" w:rsidP="005214F5">
            <w:pPr>
              <w:spacing w:after="0"/>
              <w:rPr>
                <w:rFonts w:ascii="Times" w:hAnsi="Times" w:cs="Times"/>
                <w:sz w:val="20"/>
                <w:szCs w:val="20"/>
                <w:lang w:eastAsia="es-CO"/>
              </w:rPr>
            </w:pPr>
          </w:p>
        </w:tc>
        <w:tc>
          <w:tcPr>
            <w:tcW w:w="340" w:type="dxa"/>
            <w:noWrap/>
            <w:vAlign w:val="bottom"/>
            <w:hideMark/>
          </w:tcPr>
          <w:p w14:paraId="5E93D22F" w14:textId="77777777" w:rsidR="00874A3F" w:rsidRPr="00E154DC" w:rsidRDefault="00874A3F" w:rsidP="005214F5">
            <w:pPr>
              <w:spacing w:after="0"/>
              <w:rPr>
                <w:rFonts w:ascii="Times" w:hAnsi="Times" w:cs="Times"/>
                <w:sz w:val="20"/>
                <w:szCs w:val="20"/>
                <w:lang w:eastAsia="es-CO"/>
              </w:rPr>
            </w:pPr>
          </w:p>
        </w:tc>
        <w:tc>
          <w:tcPr>
            <w:tcW w:w="340" w:type="dxa"/>
            <w:noWrap/>
            <w:vAlign w:val="bottom"/>
            <w:hideMark/>
          </w:tcPr>
          <w:p w14:paraId="67F34E88" w14:textId="77777777" w:rsidR="00874A3F" w:rsidRPr="00E154DC" w:rsidRDefault="00874A3F" w:rsidP="005214F5">
            <w:pPr>
              <w:spacing w:after="0"/>
              <w:rPr>
                <w:rFonts w:ascii="Times" w:hAnsi="Times" w:cs="Times"/>
                <w:sz w:val="20"/>
                <w:szCs w:val="20"/>
                <w:lang w:eastAsia="es-CO"/>
              </w:rPr>
            </w:pPr>
          </w:p>
        </w:tc>
        <w:tc>
          <w:tcPr>
            <w:tcW w:w="340" w:type="dxa"/>
            <w:noWrap/>
            <w:vAlign w:val="bottom"/>
            <w:hideMark/>
          </w:tcPr>
          <w:p w14:paraId="7C18A21A" w14:textId="77777777" w:rsidR="00874A3F" w:rsidRPr="00E154DC" w:rsidRDefault="00874A3F" w:rsidP="005214F5">
            <w:pPr>
              <w:spacing w:after="0"/>
              <w:rPr>
                <w:rFonts w:ascii="Times" w:hAnsi="Times" w:cs="Times"/>
                <w:sz w:val="20"/>
                <w:szCs w:val="20"/>
                <w:lang w:eastAsia="es-CO"/>
              </w:rPr>
            </w:pPr>
          </w:p>
        </w:tc>
        <w:tc>
          <w:tcPr>
            <w:tcW w:w="340" w:type="dxa"/>
            <w:noWrap/>
            <w:vAlign w:val="bottom"/>
            <w:hideMark/>
          </w:tcPr>
          <w:p w14:paraId="580FB276" w14:textId="77777777" w:rsidR="00874A3F" w:rsidRPr="00E154DC" w:rsidRDefault="00874A3F" w:rsidP="005214F5">
            <w:pPr>
              <w:spacing w:after="0"/>
              <w:rPr>
                <w:rFonts w:ascii="Times" w:hAnsi="Times" w:cs="Times"/>
                <w:sz w:val="20"/>
                <w:szCs w:val="20"/>
                <w:lang w:eastAsia="es-CO"/>
              </w:rPr>
            </w:pPr>
          </w:p>
        </w:tc>
        <w:tc>
          <w:tcPr>
            <w:tcW w:w="340" w:type="dxa"/>
            <w:noWrap/>
            <w:vAlign w:val="bottom"/>
            <w:hideMark/>
          </w:tcPr>
          <w:p w14:paraId="6D3E2BCF" w14:textId="77777777" w:rsidR="00874A3F" w:rsidRPr="00E154DC" w:rsidRDefault="00874A3F" w:rsidP="005214F5">
            <w:pPr>
              <w:spacing w:after="0"/>
              <w:rPr>
                <w:rFonts w:ascii="Times" w:hAnsi="Times" w:cs="Times"/>
                <w:sz w:val="20"/>
                <w:szCs w:val="20"/>
                <w:lang w:eastAsia="es-CO"/>
              </w:rPr>
            </w:pPr>
          </w:p>
        </w:tc>
        <w:tc>
          <w:tcPr>
            <w:tcW w:w="340" w:type="dxa"/>
            <w:noWrap/>
            <w:vAlign w:val="bottom"/>
            <w:hideMark/>
          </w:tcPr>
          <w:p w14:paraId="0523A754" w14:textId="77777777" w:rsidR="00874A3F" w:rsidRPr="00E154DC" w:rsidRDefault="00874A3F" w:rsidP="005214F5">
            <w:pPr>
              <w:spacing w:after="0"/>
              <w:rPr>
                <w:rFonts w:ascii="Times" w:hAnsi="Times" w:cs="Times"/>
                <w:sz w:val="20"/>
                <w:szCs w:val="20"/>
                <w:lang w:eastAsia="es-CO"/>
              </w:rPr>
            </w:pPr>
          </w:p>
        </w:tc>
        <w:tc>
          <w:tcPr>
            <w:tcW w:w="340" w:type="dxa"/>
            <w:noWrap/>
            <w:vAlign w:val="bottom"/>
            <w:hideMark/>
          </w:tcPr>
          <w:p w14:paraId="43D6F032" w14:textId="77777777" w:rsidR="00874A3F" w:rsidRPr="00E154DC" w:rsidRDefault="00874A3F" w:rsidP="005214F5">
            <w:pPr>
              <w:spacing w:after="0"/>
              <w:rPr>
                <w:rFonts w:ascii="Times" w:hAnsi="Times" w:cs="Times"/>
                <w:sz w:val="20"/>
                <w:szCs w:val="20"/>
                <w:lang w:eastAsia="es-CO"/>
              </w:rPr>
            </w:pPr>
          </w:p>
        </w:tc>
        <w:tc>
          <w:tcPr>
            <w:tcW w:w="340" w:type="dxa"/>
            <w:noWrap/>
            <w:vAlign w:val="bottom"/>
            <w:hideMark/>
          </w:tcPr>
          <w:p w14:paraId="27C98E39" w14:textId="77777777" w:rsidR="00874A3F" w:rsidRPr="00E154DC" w:rsidRDefault="00874A3F" w:rsidP="005214F5">
            <w:pPr>
              <w:spacing w:after="0"/>
              <w:rPr>
                <w:rFonts w:ascii="Times" w:hAnsi="Times" w:cs="Times"/>
                <w:sz w:val="20"/>
                <w:szCs w:val="20"/>
                <w:lang w:eastAsia="es-CO"/>
              </w:rPr>
            </w:pPr>
          </w:p>
        </w:tc>
        <w:tc>
          <w:tcPr>
            <w:tcW w:w="340" w:type="dxa"/>
            <w:noWrap/>
            <w:vAlign w:val="bottom"/>
            <w:hideMark/>
          </w:tcPr>
          <w:p w14:paraId="7A61F54C" w14:textId="77777777" w:rsidR="00874A3F" w:rsidRPr="00E154DC" w:rsidRDefault="00874A3F" w:rsidP="005214F5">
            <w:pPr>
              <w:spacing w:after="0"/>
              <w:rPr>
                <w:rFonts w:ascii="Times" w:hAnsi="Times" w:cs="Times"/>
                <w:sz w:val="20"/>
                <w:szCs w:val="20"/>
                <w:lang w:eastAsia="es-CO"/>
              </w:rPr>
            </w:pPr>
          </w:p>
        </w:tc>
        <w:tc>
          <w:tcPr>
            <w:tcW w:w="340" w:type="dxa"/>
            <w:noWrap/>
            <w:vAlign w:val="bottom"/>
            <w:hideMark/>
          </w:tcPr>
          <w:p w14:paraId="1B0C6796" w14:textId="77777777" w:rsidR="00874A3F" w:rsidRPr="00E154DC" w:rsidRDefault="00874A3F" w:rsidP="005214F5">
            <w:pPr>
              <w:spacing w:after="0"/>
              <w:rPr>
                <w:rFonts w:ascii="Times" w:hAnsi="Times" w:cs="Times"/>
                <w:sz w:val="20"/>
                <w:szCs w:val="20"/>
                <w:lang w:eastAsia="es-CO"/>
              </w:rPr>
            </w:pPr>
          </w:p>
        </w:tc>
      </w:tr>
      <w:tr w:rsidR="00874A3F" w:rsidRPr="00E154DC" w14:paraId="0F62BA50" w14:textId="77777777" w:rsidTr="005214F5">
        <w:trPr>
          <w:trHeight w:val="300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5A9223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es-CO"/>
              </w:rPr>
              <w:t>Hap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A54B2A" w14:textId="77777777" w:rsidR="00874A3F" w:rsidRPr="00E154DC" w:rsidRDefault="00874A3F" w:rsidP="005214F5">
            <w:pPr>
              <w:spacing w:after="0" w:line="360" w:lineRule="auto"/>
              <w:ind w:left="-59" w:right="346" w:firstLine="59"/>
              <w:jc w:val="center"/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es-CO"/>
              </w:rPr>
              <w:t>CBT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416D3D" w14:textId="77777777" w:rsidR="00874A3F" w:rsidRPr="00E154DC" w:rsidRDefault="00874A3F" w:rsidP="005214F5">
            <w:pPr>
              <w:spacing w:after="0" w:line="360" w:lineRule="auto"/>
              <w:jc w:val="right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0894FA" w14:textId="77777777" w:rsidR="00874A3F" w:rsidRPr="00E154DC" w:rsidRDefault="00874A3F" w:rsidP="005214F5">
            <w:pPr>
              <w:spacing w:after="0" w:line="360" w:lineRule="auto"/>
              <w:jc w:val="right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48102A" w14:textId="77777777" w:rsidR="00874A3F" w:rsidRPr="00E154DC" w:rsidRDefault="00874A3F" w:rsidP="005214F5">
            <w:pPr>
              <w:spacing w:after="0" w:line="360" w:lineRule="auto"/>
              <w:jc w:val="right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A0F0D3" w14:textId="77777777" w:rsidR="00874A3F" w:rsidRPr="00E154DC" w:rsidRDefault="00874A3F" w:rsidP="005214F5">
            <w:pPr>
              <w:spacing w:after="0" w:line="360" w:lineRule="auto"/>
              <w:jc w:val="right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43B920" w14:textId="77777777" w:rsidR="00874A3F" w:rsidRPr="00E154DC" w:rsidRDefault="00874A3F" w:rsidP="005214F5">
            <w:pPr>
              <w:spacing w:after="0" w:line="360" w:lineRule="auto"/>
              <w:jc w:val="right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21DECF" w14:textId="77777777" w:rsidR="00874A3F" w:rsidRPr="00E154DC" w:rsidRDefault="00874A3F" w:rsidP="005214F5">
            <w:pPr>
              <w:spacing w:after="0" w:line="360" w:lineRule="auto"/>
              <w:jc w:val="right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6D9166" w14:textId="77777777" w:rsidR="00874A3F" w:rsidRPr="00E154DC" w:rsidRDefault="00874A3F" w:rsidP="005214F5">
            <w:pPr>
              <w:spacing w:after="0" w:line="360" w:lineRule="auto"/>
              <w:jc w:val="right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6FECF8" w14:textId="77777777" w:rsidR="00874A3F" w:rsidRPr="00E154DC" w:rsidRDefault="00874A3F" w:rsidP="005214F5">
            <w:pPr>
              <w:spacing w:after="0" w:line="360" w:lineRule="auto"/>
              <w:jc w:val="right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E2A3AE" w14:textId="77777777" w:rsidR="00874A3F" w:rsidRPr="00E154DC" w:rsidRDefault="00874A3F" w:rsidP="005214F5">
            <w:pPr>
              <w:spacing w:after="0" w:line="360" w:lineRule="auto"/>
              <w:jc w:val="right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AE5641" w14:textId="77777777" w:rsidR="00874A3F" w:rsidRPr="00E154DC" w:rsidRDefault="00874A3F" w:rsidP="005214F5">
            <w:pPr>
              <w:spacing w:after="0" w:line="360" w:lineRule="auto"/>
              <w:jc w:val="right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2FC1D3" w14:textId="77777777" w:rsidR="00874A3F" w:rsidRPr="00E154DC" w:rsidRDefault="00874A3F" w:rsidP="005214F5">
            <w:pPr>
              <w:spacing w:after="0" w:line="360" w:lineRule="auto"/>
              <w:jc w:val="right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11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2B76B3" w14:textId="77777777" w:rsidR="00874A3F" w:rsidRPr="00E154DC" w:rsidRDefault="00874A3F" w:rsidP="005214F5">
            <w:pPr>
              <w:spacing w:after="0" w:line="360" w:lineRule="auto"/>
              <w:jc w:val="right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756999" w14:textId="77777777" w:rsidR="00874A3F" w:rsidRPr="00E154DC" w:rsidRDefault="00874A3F" w:rsidP="005214F5">
            <w:pPr>
              <w:spacing w:after="0" w:line="360" w:lineRule="auto"/>
              <w:jc w:val="right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13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60F1BE" w14:textId="77777777" w:rsidR="00874A3F" w:rsidRPr="00E154DC" w:rsidRDefault="00874A3F" w:rsidP="005214F5">
            <w:pPr>
              <w:spacing w:after="0" w:line="360" w:lineRule="auto"/>
              <w:jc w:val="right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14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26D3B9" w14:textId="77777777" w:rsidR="00874A3F" w:rsidRPr="00E154DC" w:rsidRDefault="00874A3F" w:rsidP="005214F5">
            <w:pPr>
              <w:spacing w:after="0" w:line="360" w:lineRule="auto"/>
              <w:jc w:val="right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15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9547E8" w14:textId="77777777" w:rsidR="00874A3F" w:rsidRPr="00E154DC" w:rsidRDefault="00874A3F" w:rsidP="005214F5">
            <w:pPr>
              <w:spacing w:after="0" w:line="360" w:lineRule="auto"/>
              <w:jc w:val="right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16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F4781A" w14:textId="77777777" w:rsidR="00874A3F" w:rsidRPr="00E154DC" w:rsidRDefault="00874A3F" w:rsidP="005214F5">
            <w:pPr>
              <w:spacing w:after="0" w:line="360" w:lineRule="auto"/>
              <w:jc w:val="right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17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B08212" w14:textId="77777777" w:rsidR="00874A3F" w:rsidRPr="00E154DC" w:rsidRDefault="00874A3F" w:rsidP="005214F5">
            <w:pPr>
              <w:spacing w:after="0" w:line="360" w:lineRule="auto"/>
              <w:jc w:val="right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18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7AB37F" w14:textId="77777777" w:rsidR="00874A3F" w:rsidRPr="00E154DC" w:rsidRDefault="00874A3F" w:rsidP="005214F5">
            <w:pPr>
              <w:spacing w:after="0" w:line="360" w:lineRule="auto"/>
              <w:jc w:val="right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19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44E980" w14:textId="77777777" w:rsidR="00874A3F" w:rsidRPr="00E154DC" w:rsidRDefault="00874A3F" w:rsidP="005214F5">
            <w:pPr>
              <w:spacing w:after="0" w:line="360" w:lineRule="auto"/>
              <w:jc w:val="right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20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BEAF95" w14:textId="77777777" w:rsidR="00874A3F" w:rsidRPr="00E154DC" w:rsidRDefault="00874A3F" w:rsidP="005214F5">
            <w:pPr>
              <w:spacing w:after="0" w:line="360" w:lineRule="auto"/>
              <w:jc w:val="right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62F066" w14:textId="77777777" w:rsidR="00874A3F" w:rsidRPr="00E154DC" w:rsidRDefault="00874A3F" w:rsidP="005214F5">
            <w:pPr>
              <w:spacing w:after="0" w:line="360" w:lineRule="auto"/>
              <w:jc w:val="right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22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AD49E8" w14:textId="77777777" w:rsidR="00874A3F" w:rsidRPr="00E154DC" w:rsidRDefault="00874A3F" w:rsidP="005214F5">
            <w:pPr>
              <w:spacing w:after="0" w:line="360" w:lineRule="auto"/>
              <w:jc w:val="right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23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F8FC61" w14:textId="77777777" w:rsidR="00874A3F" w:rsidRPr="00E154DC" w:rsidRDefault="00874A3F" w:rsidP="005214F5">
            <w:pPr>
              <w:spacing w:after="0" w:line="360" w:lineRule="auto"/>
              <w:jc w:val="right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24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F710CC" w14:textId="77777777" w:rsidR="00874A3F" w:rsidRPr="00E154DC" w:rsidRDefault="00874A3F" w:rsidP="005214F5">
            <w:pPr>
              <w:spacing w:after="0" w:line="360" w:lineRule="auto"/>
              <w:jc w:val="right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25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4C40BE" w14:textId="77777777" w:rsidR="00874A3F" w:rsidRPr="00E154DC" w:rsidRDefault="00874A3F" w:rsidP="005214F5">
            <w:pPr>
              <w:spacing w:after="0" w:line="360" w:lineRule="auto"/>
              <w:jc w:val="right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26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5CA2AC" w14:textId="77777777" w:rsidR="00874A3F" w:rsidRPr="00E154DC" w:rsidRDefault="00874A3F" w:rsidP="005214F5">
            <w:pPr>
              <w:spacing w:after="0" w:line="360" w:lineRule="auto"/>
              <w:jc w:val="right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27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D97EAA" w14:textId="77777777" w:rsidR="00874A3F" w:rsidRPr="00E154DC" w:rsidRDefault="00874A3F" w:rsidP="005214F5">
            <w:pPr>
              <w:spacing w:after="0" w:line="360" w:lineRule="auto"/>
              <w:jc w:val="right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28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DD4C52" w14:textId="77777777" w:rsidR="00874A3F" w:rsidRPr="00E154DC" w:rsidRDefault="00874A3F" w:rsidP="005214F5">
            <w:pPr>
              <w:spacing w:after="0" w:line="360" w:lineRule="auto"/>
              <w:jc w:val="right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29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C5DCB3" w14:textId="77777777" w:rsidR="00874A3F" w:rsidRPr="00E154DC" w:rsidRDefault="00874A3F" w:rsidP="005214F5">
            <w:pPr>
              <w:spacing w:after="0" w:line="360" w:lineRule="auto"/>
              <w:jc w:val="right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30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B0A30F" w14:textId="77777777" w:rsidR="00874A3F" w:rsidRPr="00E154DC" w:rsidRDefault="00874A3F" w:rsidP="005214F5">
            <w:pPr>
              <w:spacing w:after="0" w:line="360" w:lineRule="auto"/>
              <w:jc w:val="right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31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6C3CBB" w14:textId="77777777" w:rsidR="00874A3F" w:rsidRPr="00E154DC" w:rsidRDefault="00874A3F" w:rsidP="005214F5">
            <w:pPr>
              <w:spacing w:after="0" w:line="360" w:lineRule="auto"/>
              <w:jc w:val="right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32</w:t>
            </w:r>
          </w:p>
        </w:tc>
      </w:tr>
      <w:tr w:rsidR="00874A3F" w:rsidRPr="00E154DC" w14:paraId="00C6DDCD" w14:textId="77777777" w:rsidTr="005214F5">
        <w:trPr>
          <w:trHeight w:val="300"/>
        </w:trPr>
        <w:tc>
          <w:tcPr>
            <w:tcW w:w="520" w:type="dxa"/>
            <w:noWrap/>
            <w:vAlign w:val="bottom"/>
            <w:hideMark/>
          </w:tcPr>
          <w:p w14:paraId="59924396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b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b/>
                <w:sz w:val="20"/>
                <w:szCs w:val="20"/>
                <w:lang w:eastAsia="es-CO"/>
              </w:rPr>
              <w:t>H1</w:t>
            </w:r>
          </w:p>
        </w:tc>
        <w:tc>
          <w:tcPr>
            <w:tcW w:w="1420" w:type="dxa"/>
            <w:noWrap/>
            <w:hideMark/>
          </w:tcPr>
          <w:p w14:paraId="5B37B7FE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46 60 61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039A77B3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G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57EEBB22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7C8DEE86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G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6C048F73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G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060029E3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G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4F53ADB9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583C7E4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23C45A9B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3ED4C1BA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0318D91C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6B4DC729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1DE4E62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871D1F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71905B00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G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9FFF547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7B717C6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BBDA267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50C2B59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T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7EE7DEA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056A1E3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368D51D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G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68A614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T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5C3B4E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T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FFF7A9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70E3AE3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T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7F5D600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D1FBF66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G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5FEA07F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G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345FE5F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E0595DC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752F90F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T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52969A5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</w:tr>
      <w:tr w:rsidR="00874A3F" w:rsidRPr="00E154DC" w14:paraId="4C7F41D2" w14:textId="77777777" w:rsidTr="005214F5">
        <w:trPr>
          <w:trHeight w:val="176"/>
        </w:trPr>
        <w:tc>
          <w:tcPr>
            <w:tcW w:w="520" w:type="dxa"/>
            <w:noWrap/>
            <w:vAlign w:val="bottom"/>
            <w:hideMark/>
          </w:tcPr>
          <w:p w14:paraId="6837A270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b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b/>
                <w:sz w:val="20"/>
                <w:szCs w:val="20"/>
                <w:lang w:eastAsia="es-CO"/>
              </w:rPr>
              <w:t>H2</w:t>
            </w:r>
          </w:p>
        </w:tc>
        <w:tc>
          <w:tcPr>
            <w:tcW w:w="1420" w:type="dxa"/>
            <w:noWrap/>
            <w:hideMark/>
          </w:tcPr>
          <w:p w14:paraId="395F9FE5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101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2485E72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4001067A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G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02624B38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0FEC4F1B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77A37548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54D73E05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G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60733130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3E32E37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414C3A32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24616955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48129B33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CD8CBA5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740943CB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27AAE32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77979EC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A4730B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823EDF6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56CD348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AF22D9F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7CD1D02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32DE8CF3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ED21B19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7D66593B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A7A33C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D204EC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7B79FB35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1A709D5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030E14E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7E405EA0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67B128B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T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3A83200F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371B6D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T</w:t>
            </w:r>
          </w:p>
        </w:tc>
      </w:tr>
      <w:tr w:rsidR="00874A3F" w:rsidRPr="00E154DC" w14:paraId="341C4619" w14:textId="77777777" w:rsidTr="005214F5">
        <w:trPr>
          <w:trHeight w:val="300"/>
        </w:trPr>
        <w:tc>
          <w:tcPr>
            <w:tcW w:w="520" w:type="dxa"/>
            <w:noWrap/>
            <w:vAlign w:val="bottom"/>
            <w:hideMark/>
          </w:tcPr>
          <w:p w14:paraId="490D0395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b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b/>
                <w:sz w:val="20"/>
                <w:szCs w:val="20"/>
                <w:lang w:eastAsia="es-CO"/>
              </w:rPr>
              <w:t>H3</w:t>
            </w:r>
          </w:p>
        </w:tc>
        <w:tc>
          <w:tcPr>
            <w:tcW w:w="1420" w:type="dxa"/>
            <w:noWrap/>
            <w:hideMark/>
          </w:tcPr>
          <w:p w14:paraId="134F535B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102 192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653D96EF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06D4369B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G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163F7B6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1C6CEC0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19A71CA3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3B02621F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657B0EFC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3CFABD9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7A479D0C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2860BDBC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225BB030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3282E19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214B0D2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ED0621F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B51267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33C7518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16514D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3DDCCD33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AB9029B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6A5CF6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2133748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63C7EDA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9DB45CA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C1132FF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ADE2798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7A1CC96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35324C37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5A2BCE2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F352150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44BD387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T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BFEB73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5C866CB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</w:tr>
      <w:tr w:rsidR="00874A3F" w:rsidRPr="00E154DC" w14:paraId="005D9322" w14:textId="77777777" w:rsidTr="005214F5">
        <w:trPr>
          <w:trHeight w:val="183"/>
        </w:trPr>
        <w:tc>
          <w:tcPr>
            <w:tcW w:w="520" w:type="dxa"/>
            <w:noWrap/>
            <w:vAlign w:val="bottom"/>
            <w:hideMark/>
          </w:tcPr>
          <w:p w14:paraId="3BBA0A7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b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b/>
                <w:sz w:val="20"/>
                <w:szCs w:val="20"/>
                <w:lang w:eastAsia="es-CO"/>
              </w:rPr>
              <w:t>H4</w:t>
            </w:r>
          </w:p>
        </w:tc>
        <w:tc>
          <w:tcPr>
            <w:tcW w:w="1420" w:type="dxa"/>
            <w:noWrap/>
            <w:hideMark/>
          </w:tcPr>
          <w:p w14:paraId="6B2F7753" w14:textId="124E776C" w:rsidR="00874A3F" w:rsidRPr="007D6681" w:rsidRDefault="00EC37E3" w:rsidP="003F782B">
            <w:pPr>
              <w:spacing w:after="0" w:line="360" w:lineRule="auto"/>
              <w:rPr>
                <w:rFonts w:ascii="Times" w:eastAsia="Times New Roman" w:hAnsi="Times" w:cs="Times"/>
                <w:bCs/>
                <w:sz w:val="20"/>
                <w:szCs w:val="20"/>
                <w:vertAlign w:val="superscript"/>
                <w:lang w:eastAsia="es-CO"/>
              </w:rPr>
            </w:pPr>
            <w:r>
              <w:rPr>
                <w:rFonts w:ascii="Times" w:eastAsia="Times New Roman" w:hAnsi="Times" w:cs="Times"/>
                <w:b/>
                <w:bCs/>
                <w:sz w:val="20"/>
                <w:szCs w:val="20"/>
                <w:lang w:eastAsia="es-CO"/>
              </w:rPr>
              <w:t xml:space="preserve"> </w:t>
            </w:r>
            <w:r w:rsidR="007D6681" w:rsidRPr="007D6681">
              <w:rPr>
                <w:rFonts w:ascii="Times" w:eastAsia="Times New Roman" w:hAnsi="Times" w:cs="Times"/>
                <w:bCs/>
                <w:sz w:val="20"/>
                <w:szCs w:val="20"/>
                <w:vertAlign w:val="superscript"/>
                <w:lang w:eastAsia="es-CO"/>
              </w:rPr>
              <w:t>a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1701A909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35BE77BE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G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670473B6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30D7F618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6808BC8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32365227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68FA6F58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6A8E604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730F7CEB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3438455F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6DCA2D0B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02EEF8B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3A8546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BB9DF8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74C07762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6B0DFCB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A862585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75A30B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A0AB3D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7A137A3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EE03279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9FCFFA9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9E8B69C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FB24BB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60EE160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3E9076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DCEBB7C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EFB6A8C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E336947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55AC2A0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T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5E95B73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4663720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T</w:t>
            </w:r>
          </w:p>
        </w:tc>
      </w:tr>
      <w:tr w:rsidR="00874A3F" w:rsidRPr="00E154DC" w14:paraId="5763045B" w14:textId="77777777" w:rsidTr="005214F5">
        <w:trPr>
          <w:trHeight w:val="300"/>
        </w:trPr>
        <w:tc>
          <w:tcPr>
            <w:tcW w:w="520" w:type="dxa"/>
            <w:noWrap/>
            <w:vAlign w:val="bottom"/>
            <w:hideMark/>
          </w:tcPr>
          <w:p w14:paraId="20E21DE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b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b/>
                <w:sz w:val="20"/>
                <w:szCs w:val="20"/>
                <w:lang w:eastAsia="es-CO"/>
              </w:rPr>
              <w:t>H5</w:t>
            </w:r>
          </w:p>
        </w:tc>
        <w:tc>
          <w:tcPr>
            <w:tcW w:w="1420" w:type="dxa"/>
            <w:noWrap/>
            <w:hideMark/>
          </w:tcPr>
          <w:p w14:paraId="1DA2C4C6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141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0863A039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71065856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G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1B77CCD6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5DF9EF4E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585E5AB3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36CA7D4A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113547D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4410DECA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563FB842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658CA3C0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5F72EC8B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6E96AA2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3ACB665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3DE2FF6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DE2C018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EF01663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7B979A3F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2054B4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025243B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BEBAB93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B220377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2EBB6A2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37CA4CDA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6F32587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8F3A02F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554F36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3709B4F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A6F6030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DC9D4B8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72F29B6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040319B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9BBDEE7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</w:tr>
      <w:tr w:rsidR="00874A3F" w:rsidRPr="00E154DC" w14:paraId="6EDFBBF3" w14:textId="77777777" w:rsidTr="005214F5">
        <w:trPr>
          <w:trHeight w:val="300"/>
        </w:trPr>
        <w:tc>
          <w:tcPr>
            <w:tcW w:w="520" w:type="dxa"/>
            <w:noWrap/>
            <w:vAlign w:val="bottom"/>
            <w:hideMark/>
          </w:tcPr>
          <w:p w14:paraId="0CAAF8FE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b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b/>
                <w:sz w:val="20"/>
                <w:szCs w:val="20"/>
                <w:lang w:eastAsia="es-CO"/>
              </w:rPr>
              <w:t>H6</w:t>
            </w:r>
          </w:p>
        </w:tc>
        <w:tc>
          <w:tcPr>
            <w:tcW w:w="1420" w:type="dxa"/>
            <w:noWrap/>
            <w:hideMark/>
          </w:tcPr>
          <w:p w14:paraId="161EEB43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189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3B342BA7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5B7B75F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G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2A6A6053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4DFE1BD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287E7F6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17E9DDF9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01F5473E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39BAC853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4DA3F7D6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2667BBD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749ECF12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B7AD1D0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1CFDE2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E8B0E03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7A53C4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7905EFD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73CFF87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C7B6E0F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7639E8EC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6A99DC5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416681B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7AA4AFF8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AFFA6F8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CB544E5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3120E600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6245B8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BD909F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060F99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354D98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92A9DB5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T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2F11E65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727D9EB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T</w:t>
            </w:r>
          </w:p>
        </w:tc>
      </w:tr>
      <w:tr w:rsidR="00874A3F" w:rsidRPr="00E154DC" w14:paraId="1ABC1124" w14:textId="77777777" w:rsidTr="005214F5">
        <w:trPr>
          <w:trHeight w:val="300"/>
        </w:trPr>
        <w:tc>
          <w:tcPr>
            <w:tcW w:w="520" w:type="dxa"/>
            <w:noWrap/>
            <w:vAlign w:val="bottom"/>
            <w:hideMark/>
          </w:tcPr>
          <w:p w14:paraId="183A403B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b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b/>
                <w:sz w:val="20"/>
                <w:szCs w:val="20"/>
                <w:lang w:eastAsia="es-CO"/>
              </w:rPr>
              <w:t>H7</w:t>
            </w:r>
          </w:p>
        </w:tc>
        <w:tc>
          <w:tcPr>
            <w:tcW w:w="1420" w:type="dxa"/>
            <w:noWrap/>
            <w:hideMark/>
          </w:tcPr>
          <w:p w14:paraId="0DBEE117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190 104 109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6ECDF809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6EB15273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G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23B4F63F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70579B16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6BE590C7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60F010CF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G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74C1D267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4AB1A743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1C6A9A45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40AD163E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4B3B25CF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37265582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4AB37D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78AF8BE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39757A99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AED16CC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4907A6F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5B5C492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3943037C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G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AE97BD8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T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A40F877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3988D5C2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17D35D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B88369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3A296B2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F7BF6B7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1B4B25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C2A3746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A9774D0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F69171F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T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DA8C5A5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EB32C6C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</w:tr>
      <w:tr w:rsidR="00874A3F" w:rsidRPr="00E154DC" w14:paraId="60CCC385" w14:textId="77777777" w:rsidTr="005214F5">
        <w:trPr>
          <w:trHeight w:val="300"/>
        </w:trPr>
        <w:tc>
          <w:tcPr>
            <w:tcW w:w="520" w:type="dxa"/>
            <w:noWrap/>
            <w:vAlign w:val="bottom"/>
            <w:hideMark/>
          </w:tcPr>
          <w:p w14:paraId="3BEA46C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b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b/>
                <w:sz w:val="20"/>
                <w:szCs w:val="20"/>
                <w:lang w:eastAsia="es-CO"/>
              </w:rPr>
              <w:t>H8</w:t>
            </w:r>
          </w:p>
        </w:tc>
        <w:tc>
          <w:tcPr>
            <w:tcW w:w="1420" w:type="dxa"/>
            <w:noWrap/>
            <w:hideMark/>
          </w:tcPr>
          <w:p w14:paraId="25A9283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191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65779D9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38E68A9E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G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7F60AF87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3B3ACFF8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5A4935BC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459F429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09C98347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12BE0307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1E86DAEB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368925C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467A931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76AA13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0B89BF9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54447C5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7821FC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6098749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3697B045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74521C1B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D0D3E3C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019322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71A6D2E5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7F58045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046B242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33143A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3FC2D1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C5993C8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G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3874FC0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T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90B4867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0E54E1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7F29F4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1D634FA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1BB12CA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</w:tr>
      <w:tr w:rsidR="00874A3F" w:rsidRPr="00E154DC" w14:paraId="1C147F3D" w14:textId="77777777" w:rsidTr="005214F5">
        <w:trPr>
          <w:trHeight w:val="300"/>
        </w:trPr>
        <w:tc>
          <w:tcPr>
            <w:tcW w:w="520" w:type="dxa"/>
            <w:noWrap/>
            <w:vAlign w:val="bottom"/>
            <w:hideMark/>
          </w:tcPr>
          <w:p w14:paraId="2A75B3F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b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b/>
                <w:sz w:val="20"/>
                <w:szCs w:val="20"/>
                <w:lang w:eastAsia="es-CO"/>
              </w:rPr>
              <w:t>H9</w:t>
            </w:r>
          </w:p>
        </w:tc>
        <w:tc>
          <w:tcPr>
            <w:tcW w:w="1420" w:type="dxa"/>
            <w:noWrap/>
            <w:hideMark/>
          </w:tcPr>
          <w:p w14:paraId="0086AF4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94 97 98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49FE08E2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31A7AFC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090E4267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0316213E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0306075E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19554B57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G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7837F6D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16051E5F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5D6ACD72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65586B53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0C1A31FC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3FC5A6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325E52E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3FD610E5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252EC59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241CCEE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15F7B97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G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714FB0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AEE93E9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7DAD0D36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T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72E0B9F7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324B218E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75322E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B6F8583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T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061BAE6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04BC7E5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G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6407AD3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T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2B4DA4E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F279A28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D51D6BC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T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7A7D1E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C2D2C97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</w:tr>
      <w:tr w:rsidR="00874A3F" w:rsidRPr="00E154DC" w14:paraId="40D28A33" w14:textId="77777777" w:rsidTr="005214F5">
        <w:trPr>
          <w:trHeight w:val="300"/>
        </w:trPr>
        <w:tc>
          <w:tcPr>
            <w:tcW w:w="520" w:type="dxa"/>
            <w:noWrap/>
            <w:vAlign w:val="bottom"/>
            <w:hideMark/>
          </w:tcPr>
          <w:p w14:paraId="59620DAB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b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b/>
                <w:sz w:val="20"/>
                <w:szCs w:val="20"/>
                <w:lang w:eastAsia="es-CO"/>
              </w:rPr>
              <w:t>H10</w:t>
            </w:r>
          </w:p>
        </w:tc>
        <w:tc>
          <w:tcPr>
            <w:tcW w:w="1420" w:type="dxa"/>
            <w:noWrap/>
            <w:hideMark/>
          </w:tcPr>
          <w:p w14:paraId="21B3300A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142 143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7246BE1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1EF70C4A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G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069F32A7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2466D3E3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17DB6D2E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57F83CA6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693B9C52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2EE8E4D6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379FA090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01DF7E59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75FEBB20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85DAD9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CD876A8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74CE2D9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BA7742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7220B7EA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C3C767B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69A2ADE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36B6CE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B3E979E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7B4B41D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12AC7B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313C0727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6EB36F0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8A771DF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7AC86C4C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75EF9C36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448C685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76F49C6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1201AB2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T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7ACD00A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BB6045E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T</w:t>
            </w:r>
          </w:p>
        </w:tc>
      </w:tr>
      <w:tr w:rsidR="00874A3F" w:rsidRPr="00E154DC" w14:paraId="0A71B5B4" w14:textId="77777777" w:rsidTr="005214F5">
        <w:trPr>
          <w:trHeight w:val="300"/>
        </w:trPr>
        <w:tc>
          <w:tcPr>
            <w:tcW w:w="520" w:type="dxa"/>
            <w:noWrap/>
            <w:vAlign w:val="bottom"/>
            <w:hideMark/>
          </w:tcPr>
          <w:p w14:paraId="680CB0B3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b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b/>
                <w:sz w:val="20"/>
                <w:szCs w:val="20"/>
                <w:lang w:eastAsia="es-CO"/>
              </w:rPr>
              <w:t>H11</w:t>
            </w:r>
          </w:p>
        </w:tc>
        <w:tc>
          <w:tcPr>
            <w:tcW w:w="1420" w:type="dxa"/>
            <w:noWrap/>
            <w:hideMark/>
          </w:tcPr>
          <w:p w14:paraId="49E3ABA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134 135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3E3C08D8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202C19A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G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56E073E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7BCA6DA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1FDCB319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70CF986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67177F56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0B7CFC42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54E626AC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1C66854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2412D04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0CC0597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DFF1945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E793460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7ADB10B7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11D29C3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T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6D8080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78B843B0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009A6A8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D4B4E47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D06CC10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38CF6C96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8858A3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6132929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81EB59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3D28C4A2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G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00C5AD5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505915E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1A6A3E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T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0E9DBB0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T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69DA676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907C733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</w:tr>
      <w:tr w:rsidR="00874A3F" w:rsidRPr="00E154DC" w14:paraId="72885B00" w14:textId="77777777" w:rsidTr="005214F5">
        <w:trPr>
          <w:trHeight w:val="303"/>
        </w:trPr>
        <w:tc>
          <w:tcPr>
            <w:tcW w:w="520" w:type="dxa"/>
            <w:noWrap/>
            <w:vAlign w:val="bottom"/>
            <w:hideMark/>
          </w:tcPr>
          <w:p w14:paraId="47545EC5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b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b/>
                <w:sz w:val="20"/>
                <w:szCs w:val="20"/>
                <w:lang w:eastAsia="es-CO"/>
              </w:rPr>
              <w:t>H12</w:t>
            </w:r>
          </w:p>
        </w:tc>
        <w:tc>
          <w:tcPr>
            <w:tcW w:w="1420" w:type="dxa"/>
            <w:noWrap/>
            <w:hideMark/>
          </w:tcPr>
          <w:p w14:paraId="0AC47962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188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2E715D40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4E132003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G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4EC00308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374131FC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5B274F7C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0E21381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2B70ACDC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1CA42EBE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shd w:val="clear" w:color="auto" w:fill="auto"/>
            <w:noWrap/>
            <w:vAlign w:val="bottom"/>
            <w:hideMark/>
          </w:tcPr>
          <w:p w14:paraId="61A1F90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1DDC533F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1" w:type="dxa"/>
            <w:shd w:val="clear" w:color="auto" w:fill="auto"/>
            <w:noWrap/>
            <w:vAlign w:val="bottom"/>
            <w:hideMark/>
          </w:tcPr>
          <w:p w14:paraId="28726477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784F522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2BCF34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35CD5058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090153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528B93C2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FB06812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3D955846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5685830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F0BEC5A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7776F409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97CF81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3A45E60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A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695FD9F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632F924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330AAB1F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3B53802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0D6750DA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4F956D06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32845101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T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1924545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14:paraId="21C3E080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</w:tr>
      <w:tr w:rsidR="00874A3F" w:rsidRPr="00E154DC" w14:paraId="66B96EAD" w14:textId="77777777" w:rsidTr="005214F5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17FA4B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b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b/>
                <w:sz w:val="20"/>
                <w:szCs w:val="20"/>
                <w:lang w:eastAsia="es-CO"/>
              </w:rPr>
              <w:t>H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EA13A5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1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07948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99EEA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G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2563E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T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35D32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B0462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3E670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G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C316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0FB2B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C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0488F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C68AB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85658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528DC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D7748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5EC8F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0F6E7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CC44C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38349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03BAC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DF925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BDB1B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16C68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8A433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0313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DBC9C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9A980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88505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3CB69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F56A3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B5660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D6C54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T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1BFFD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.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F0EDA" w14:textId="77777777" w:rsidR="00874A3F" w:rsidRPr="00E154DC" w:rsidRDefault="00874A3F" w:rsidP="005214F5">
            <w:pPr>
              <w:spacing w:after="0" w:line="360" w:lineRule="auto"/>
              <w:rPr>
                <w:rFonts w:ascii="Times" w:eastAsia="Times New Roman" w:hAnsi="Times" w:cs="Times"/>
                <w:sz w:val="20"/>
                <w:szCs w:val="20"/>
                <w:lang w:eastAsia="es-CO"/>
              </w:rPr>
            </w:pPr>
            <w:r w:rsidRPr="00E154DC">
              <w:rPr>
                <w:rFonts w:ascii="Times" w:eastAsia="Times New Roman" w:hAnsi="Times" w:cs="Times"/>
                <w:sz w:val="20"/>
                <w:szCs w:val="20"/>
                <w:lang w:eastAsia="es-CO"/>
              </w:rPr>
              <w:t>T</w:t>
            </w:r>
          </w:p>
        </w:tc>
      </w:tr>
    </w:tbl>
    <w:p w14:paraId="72D7C680" w14:textId="292CB326" w:rsidR="00874A3F" w:rsidRPr="00E154DC" w:rsidRDefault="007D6681" w:rsidP="00874A3F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es-CO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="00874A3F" w:rsidRPr="00E154DC">
        <w:rPr>
          <w:rFonts w:ascii="Times New Roman" w:hAnsi="Times New Roman" w:cs="Times New Roman"/>
          <w:sz w:val="20"/>
          <w:szCs w:val="20"/>
        </w:rPr>
        <w:t xml:space="preserve">CBTs of H4: </w:t>
      </w:r>
      <w:r w:rsidR="00874A3F" w:rsidRPr="00E154DC">
        <w:rPr>
          <w:rFonts w:ascii="Times New Roman" w:eastAsia="Times New Roman" w:hAnsi="Times New Roman" w:cs="Times New Roman"/>
          <w:sz w:val="20"/>
          <w:szCs w:val="20"/>
          <w:lang w:eastAsia="es-CO"/>
        </w:rPr>
        <w:t>133 167 181 140 198 164 199 165 180 200</w:t>
      </w:r>
    </w:p>
    <w:p w14:paraId="5AE70CAB" w14:textId="77777777" w:rsidR="00883FD1" w:rsidRDefault="00883FD1"/>
    <w:sectPr w:rsidR="00883FD1" w:rsidSect="00EC438F">
      <w:pgSz w:w="15840" w:h="12240" w:orient="landscape"/>
      <w:pgMar w:top="1701" w:right="956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A3F"/>
    <w:rsid w:val="00202B95"/>
    <w:rsid w:val="00313CE0"/>
    <w:rsid w:val="003F782B"/>
    <w:rsid w:val="007D6681"/>
    <w:rsid w:val="00874A3F"/>
    <w:rsid w:val="00883FD1"/>
    <w:rsid w:val="008E47C8"/>
    <w:rsid w:val="00902598"/>
    <w:rsid w:val="00EC37E3"/>
    <w:rsid w:val="00EC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D5579"/>
  <w15:chartTrackingRefBased/>
  <w15:docId w15:val="{77295639-15A3-46D7-922D-A29B49300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74A3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1117</Characters>
  <Application>Microsoft Office Word</Application>
  <DocSecurity>0</DocSecurity>
  <Lines>159</Lines>
  <Paragraphs>14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pany</Company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l name</dc:creator>
  <cp:keywords/>
  <dc:description/>
  <cp:lastModifiedBy>Aneta Kostadinova</cp:lastModifiedBy>
  <cp:revision>3</cp:revision>
  <dcterms:created xsi:type="dcterms:W3CDTF">2019-09-14T15:01:00Z</dcterms:created>
  <dcterms:modified xsi:type="dcterms:W3CDTF">2019-09-14T15:01:00Z</dcterms:modified>
</cp:coreProperties>
</file>